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AB8" w:rsidRDefault="00F03AB8" w:rsidP="00D63538">
      <w:pPr>
        <w:spacing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EB3B41">
        <w:rPr>
          <w:rFonts w:ascii="Times New Roman" w:hAnsi="Times New Roman"/>
          <w:b/>
          <w:sz w:val="24"/>
          <w:szCs w:val="24"/>
        </w:rPr>
        <w:t xml:space="preserve">S1 </w:t>
      </w:r>
      <w:r w:rsidRPr="007A3BFD">
        <w:rPr>
          <w:rFonts w:ascii="Times New Roman" w:hAnsi="Times New Roman"/>
          <w:sz w:val="24"/>
          <w:szCs w:val="24"/>
        </w:rPr>
        <w:t xml:space="preserve">Geographic </w:t>
      </w:r>
      <w:r>
        <w:rPr>
          <w:rFonts w:ascii="Times New Roman" w:hAnsi="Times New Roman" w:hint="eastAsia"/>
          <w:sz w:val="24"/>
          <w:szCs w:val="24"/>
        </w:rPr>
        <w:t>locat</w:t>
      </w:r>
      <w:r w:rsidRPr="007A3BFD">
        <w:rPr>
          <w:rFonts w:ascii="Times New Roman" w:hAnsi="Times New Roman"/>
          <w:sz w:val="24"/>
          <w:szCs w:val="24"/>
        </w:rPr>
        <w:t xml:space="preserve">ions of </w:t>
      </w:r>
      <w:r w:rsidR="002650E2">
        <w:rPr>
          <w:rFonts w:ascii="Times New Roman" w:hAnsi="Times New Roman"/>
          <w:sz w:val="24"/>
          <w:szCs w:val="24"/>
        </w:rPr>
        <w:t>each population and the sampling size for the microsatellite and chloroplast genes.</w:t>
      </w:r>
    </w:p>
    <w:tbl>
      <w:tblPr>
        <w:tblW w:w="507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5"/>
        <w:gridCol w:w="1278"/>
        <w:gridCol w:w="3895"/>
        <w:gridCol w:w="990"/>
        <w:gridCol w:w="994"/>
        <w:gridCol w:w="708"/>
        <w:gridCol w:w="640"/>
      </w:tblGrid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Region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ite</w:t>
            </w:r>
          </w:p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ode</w:t>
            </w:r>
          </w:p>
        </w:tc>
        <w:tc>
          <w:tcPr>
            <w:tcW w:w="2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Sampling site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Longitude </w:t>
            </w:r>
          </w:p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(°E)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Latitude</w:t>
            </w:r>
          </w:p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(°N)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650E2" w:rsidRPr="00474A3B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</w:pPr>
            <w:r w:rsidRPr="00474A3B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SSR sample</w:t>
            </w:r>
          </w:p>
          <w:p w:rsidR="002650E2" w:rsidRPr="00474A3B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</w:pPr>
            <w:r w:rsidRPr="00474A3B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 xml:space="preserve"> size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650E2" w:rsidRPr="00474A3B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</w:pPr>
            <w:proofErr w:type="spellStart"/>
            <w:r w:rsidRPr="00474A3B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cpDNA</w:t>
            </w:r>
            <w:proofErr w:type="spellEnd"/>
            <w:r w:rsidRPr="00474A3B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 xml:space="preserve"> sample</w:t>
            </w:r>
          </w:p>
          <w:p w:rsidR="002650E2" w:rsidRPr="00474A3B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</w:pPr>
            <w:r w:rsidRPr="00474A3B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 xml:space="preserve"> size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single" w:sz="8" w:space="0" w:color="00000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532694" w:rsidRPr="00F03AB8" w:rsidRDefault="00532694" w:rsidP="00C3756F">
            <w:pPr>
              <w:widowControl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United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CC</w:t>
            </w:r>
            <w:r w:rsidR="00423340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(U-NE)</w:t>
            </w:r>
          </w:p>
        </w:tc>
        <w:tc>
          <w:tcPr>
            <w:tcW w:w="211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Cape cod, </w:t>
            </w: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assachusettes</w:t>
            </w:r>
            <w:proofErr w:type="spellEnd"/>
            <w:r w:rsidR="00F025DB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(New England)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70.2833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41.9000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347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32694" w:rsidRPr="00F03AB8" w:rsidRDefault="001004D5" w:rsidP="009C602A">
            <w:pPr>
              <w:widowControl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kern w:val="0"/>
                <w:sz w:val="20"/>
                <w:szCs w:val="20"/>
              </w:rPr>
              <w:t>States</w:t>
            </w: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RI</w:t>
            </w:r>
            <w:r w:rsidR="00423340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423340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(U-NE)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Rhode island</w:t>
            </w:r>
            <w:r w:rsidR="00F025DB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(New England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71.28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41.48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347" w:type="pct"/>
            <w:vMerge/>
            <w:tcBorders>
              <w:left w:val="nil"/>
              <w:right w:val="nil"/>
            </w:tcBorders>
          </w:tcPr>
          <w:p w:rsidR="00532694" w:rsidRPr="00F03AB8" w:rsidRDefault="00532694" w:rsidP="00C3756F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LS</w:t>
            </w:r>
            <w:bookmarkStart w:id="0" w:name="_GoBack"/>
            <w:bookmarkEnd w:id="0"/>
            <w:r w:rsidR="00423340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(U-NE)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Long island sound, New </w:t>
            </w: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york</w:t>
            </w:r>
            <w:proofErr w:type="spellEnd"/>
            <w:r w:rsidR="00F025DB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(New England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73.01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40.95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347" w:type="pct"/>
            <w:vMerge/>
            <w:tcBorders>
              <w:left w:val="nil"/>
              <w:bottom w:val="nil"/>
              <w:right w:val="nil"/>
            </w:tcBorders>
          </w:tcPr>
          <w:p w:rsidR="00532694" w:rsidRPr="00F03AB8" w:rsidRDefault="00532694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MC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Morehead city, North Carolina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-76.8328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4.727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F4AEA" w:rsidRPr="00F03AB8" w:rsidRDefault="00AF4AEA" w:rsidP="00AF4AEA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AF4AEA" w:rsidRPr="00F03AB8" w:rsidRDefault="00AF4AEA" w:rsidP="00AF4A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U-SV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F4AEA" w:rsidRPr="00F03AB8" w:rsidRDefault="00AF4AEA" w:rsidP="00AF4A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Savannah, Georgi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F4AEA" w:rsidRPr="00AF4AEA" w:rsidRDefault="00AF4AEA" w:rsidP="00AF4AEA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F4AE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81.09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F4AEA" w:rsidRPr="00AF4AEA" w:rsidRDefault="00AF4AEA" w:rsidP="00AF4AEA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AF4AE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.08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AF4AEA" w:rsidRDefault="00AF4AEA" w:rsidP="00AF4A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AF4AEA" w:rsidRDefault="00AF4AEA" w:rsidP="00AF4A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SI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Sapelo</w:t>
            </w:r>
            <w:proofErr w:type="spellEnd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island, Georgia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81.27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1.38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AF4AEA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DJ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Dock Junction, Georgi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81.50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1.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TP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Texas point, Texa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93.85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9.69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GV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Galveston,Texa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94.82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9.28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BR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Brazoria,Texa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95.56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9.04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352DE" w:rsidRPr="00F03AB8" w:rsidRDefault="008352DE" w:rsidP="008352D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8352DE" w:rsidRPr="00F03AB8" w:rsidRDefault="008352DE" w:rsidP="008352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U-ML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352DE" w:rsidRPr="00F03AB8" w:rsidRDefault="008352DE" w:rsidP="008352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Mosquito lagoon, Florid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352DE" w:rsidRPr="008352DE" w:rsidRDefault="008352DE" w:rsidP="008352DE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352D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80.83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352DE" w:rsidRPr="008352DE" w:rsidRDefault="008352DE" w:rsidP="008352DE">
            <w:pPr>
              <w:pStyle w:val="a3"/>
              <w:spacing w:before="0" w:beforeAutospacing="0" w:after="0" w:afterAutospacing="0"/>
              <w:jc w:val="both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8352D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.94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352DE" w:rsidRDefault="008352DE" w:rsidP="008352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8352DE" w:rsidRDefault="008352DE" w:rsidP="008352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TB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Tampa Bay, Florida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-82.6400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27.773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U-FP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Fort </w:t>
            </w: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pierce,Florid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-80.34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7.53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Chi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TH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Tanghai</w:t>
            </w:r>
            <w:proofErr w:type="spellEnd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, Hebei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8.16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9.02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TJ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Tianji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7.75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9.04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DY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Dongying</w:t>
            </w:r>
            <w:proofErr w:type="spellEnd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, Shandon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8.88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8.01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LY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ianyungang, Jiangsu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9.26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4.77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1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YC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Yancheng</w:t>
            </w:r>
            <w:proofErr w:type="spellEnd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, Jiangsu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20.64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3.53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CM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hongming</w:t>
            </w:r>
            <w:proofErr w:type="spellEnd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, Shanghai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21.97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31.51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WL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Wenling</w:t>
            </w:r>
            <w:proofErr w:type="spellEnd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, Zhejian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21.62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8.35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NH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Hengyu</w:t>
            </w:r>
            <w:proofErr w:type="spellEnd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, Fuji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9.59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6.70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47049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47049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NF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470495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Feiluan</w:t>
            </w:r>
            <w:proofErr w:type="spellEnd"/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, Fuji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470495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9.59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470495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6.58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47049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47049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ZH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Zhuhai, Guangdon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3.61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2.41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423340" w:rsidRPr="00F03AB8" w:rsidTr="00423340">
        <w:trPr>
          <w:trHeight w:val="20"/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-ZJ</w:t>
            </w:r>
          </w:p>
        </w:tc>
        <w:tc>
          <w:tcPr>
            <w:tcW w:w="21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Zhanjiang, Guangdon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0.178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650E2" w:rsidRPr="00F03AB8" w:rsidRDefault="002650E2" w:rsidP="00C3756F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03AB8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0.88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50E2" w:rsidRPr="00F03AB8" w:rsidRDefault="00752091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50E2" w:rsidRPr="00F03AB8" w:rsidRDefault="00801793" w:rsidP="00C375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</w:tr>
    </w:tbl>
    <w:p w:rsidR="00F03AB8" w:rsidRDefault="00F03AB8" w:rsidP="00F03AB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85617" w:rsidRDefault="00685617"/>
    <w:sectPr w:rsidR="00685617" w:rsidSect="00F03AB8">
      <w:pgSz w:w="11906" w:h="16838"/>
      <w:pgMar w:top="1701" w:right="1418" w:bottom="1701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AB8"/>
    <w:rsid w:val="000003EF"/>
    <w:rsid w:val="001004D5"/>
    <w:rsid w:val="002527B9"/>
    <w:rsid w:val="002650E2"/>
    <w:rsid w:val="002B3437"/>
    <w:rsid w:val="003B2911"/>
    <w:rsid w:val="00423340"/>
    <w:rsid w:val="00474A3B"/>
    <w:rsid w:val="00532694"/>
    <w:rsid w:val="00685617"/>
    <w:rsid w:val="00752091"/>
    <w:rsid w:val="00801793"/>
    <w:rsid w:val="008352DE"/>
    <w:rsid w:val="009C602A"/>
    <w:rsid w:val="00AF4AEA"/>
    <w:rsid w:val="00D63538"/>
    <w:rsid w:val="00E95DFC"/>
    <w:rsid w:val="00EB3B41"/>
    <w:rsid w:val="00F025DB"/>
    <w:rsid w:val="00F0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3899D1-AB3B-431F-8E5A-4B3451855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3A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F4AE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20</Words>
  <Characters>1256</Characters>
  <Application>Microsoft Office Word</Application>
  <DocSecurity>0</DocSecurity>
  <Lines>10</Lines>
  <Paragraphs>2</Paragraphs>
  <ScaleCrop>false</ScaleCrop>
  <Company>微软中国</Company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L</cp:lastModifiedBy>
  <cp:revision>20</cp:revision>
  <dcterms:created xsi:type="dcterms:W3CDTF">2014-06-13T03:08:00Z</dcterms:created>
  <dcterms:modified xsi:type="dcterms:W3CDTF">2019-01-31T02:34:00Z</dcterms:modified>
</cp:coreProperties>
</file>